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862"/>
        <w:gridCol w:w="843"/>
        <w:gridCol w:w="843"/>
        <w:gridCol w:w="932"/>
        <w:gridCol w:w="863"/>
        <w:gridCol w:w="843"/>
        <w:gridCol w:w="843"/>
        <w:gridCol w:w="932"/>
        <w:gridCol w:w="863"/>
        <w:gridCol w:w="843"/>
        <w:gridCol w:w="843"/>
        <w:gridCol w:w="932"/>
        <w:gridCol w:w="1403"/>
        <w:gridCol w:w="1260"/>
      </w:tblGrid>
      <w:tr w:rsidR="00A70943" w:rsidRPr="00A70943" w14:paraId="1C98C3E9" w14:textId="77777777" w:rsidTr="00A70943">
        <w:trPr>
          <w:trHeight w:val="361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3F67E7C2" w14:textId="77777777" w:rsidR="00A70943" w:rsidRPr="00A70943" w:rsidRDefault="00A70943" w:rsidP="00A70943">
            <w:pPr>
              <w:spacing w:after="0"/>
              <w:rPr>
                <w:b/>
                <w:bCs/>
              </w:rPr>
            </w:pPr>
            <w:r w:rsidRPr="00A70943">
              <w:rPr>
                <w:b/>
                <w:bCs/>
              </w:rPr>
              <w:t> </w:t>
            </w:r>
          </w:p>
        </w:tc>
        <w:tc>
          <w:tcPr>
            <w:tcW w:w="1218" w:type="pct"/>
            <w:gridSpan w:val="4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70E19491" w14:textId="797BA23D" w:rsidR="00A70943" w:rsidRPr="00A70943" w:rsidRDefault="00A70943" w:rsidP="00A70943">
            <w:pPr>
              <w:spacing w:after="0"/>
              <w:jc w:val="center"/>
              <w:rPr>
                <w:b/>
                <w:bCs/>
              </w:rPr>
            </w:pPr>
            <w:r w:rsidRPr="00A70943">
              <w:rPr>
                <w:b/>
                <w:bCs/>
                <w:lang w:val="en-US"/>
              </w:rPr>
              <w:t>Before</w:t>
            </w:r>
          </w:p>
        </w:tc>
        <w:tc>
          <w:tcPr>
            <w:tcW w:w="1218" w:type="pct"/>
            <w:gridSpan w:val="4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7AE6D12C" w14:textId="02322FAF" w:rsidR="00A70943" w:rsidRPr="00A70943" w:rsidRDefault="00A70943" w:rsidP="00A70943">
            <w:pPr>
              <w:spacing w:after="0"/>
              <w:jc w:val="center"/>
              <w:rPr>
                <w:b/>
                <w:bCs/>
              </w:rPr>
            </w:pPr>
            <w:r w:rsidRPr="00A70943">
              <w:rPr>
                <w:b/>
                <w:bCs/>
                <w:lang w:val="en-US"/>
              </w:rPr>
              <w:t>During</w:t>
            </w:r>
          </w:p>
        </w:tc>
        <w:tc>
          <w:tcPr>
            <w:tcW w:w="1218" w:type="pct"/>
            <w:gridSpan w:val="4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2FEC1DA2" w14:textId="74C74A3F" w:rsidR="00A70943" w:rsidRPr="00A70943" w:rsidRDefault="00A70943" w:rsidP="00A70943">
            <w:pPr>
              <w:spacing w:after="0"/>
              <w:jc w:val="center"/>
              <w:rPr>
                <w:b/>
                <w:bCs/>
              </w:rPr>
            </w:pPr>
            <w:r w:rsidRPr="00A70943">
              <w:rPr>
                <w:b/>
                <w:bCs/>
                <w:lang w:val="en-US"/>
              </w:rPr>
              <w:t>After</w:t>
            </w:r>
          </w:p>
        </w:tc>
        <w:tc>
          <w:tcPr>
            <w:tcW w:w="933" w:type="pct"/>
            <w:gridSpan w:val="2"/>
            <w:tcBorders>
              <w:top w:val="nil"/>
              <w:left w:val="single" w:sz="12" w:space="0" w:color="000000"/>
              <w:bottom w:val="nil"/>
              <w:right w:val="nil"/>
            </w:tcBorders>
            <w:hideMark/>
          </w:tcPr>
          <w:p w14:paraId="0AA95118" w14:textId="1284200C" w:rsidR="00A70943" w:rsidRPr="00A70943" w:rsidRDefault="00A70943" w:rsidP="00A70943">
            <w:pPr>
              <w:spacing w:after="0"/>
              <w:jc w:val="center"/>
              <w:rPr>
                <w:b/>
                <w:bCs/>
              </w:rPr>
            </w:pPr>
            <w:r w:rsidRPr="00A70943">
              <w:rPr>
                <w:b/>
                <w:bCs/>
                <w:lang w:val="en-US"/>
              </w:rPr>
              <w:t>Absolute CPM-effect</w:t>
            </w:r>
          </w:p>
        </w:tc>
      </w:tr>
      <w:tr w:rsidR="00A70943" w:rsidRPr="00A70943" w14:paraId="5E2CDF98" w14:textId="77777777" w:rsidTr="002A09C3">
        <w:trPr>
          <w:trHeight w:val="661"/>
          <w:jc w:val="center"/>
        </w:trPr>
        <w:tc>
          <w:tcPr>
            <w:tcW w:w="414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BA09258" w14:textId="23CA8644" w:rsidR="00A70943" w:rsidRPr="00A70943" w:rsidRDefault="00A70943" w:rsidP="002A09C3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302" w:type="pc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A1B057F" w14:textId="6B9EFA63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10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AEB693" w14:textId="4CF88D91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20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9EEC4A" w14:textId="765BD933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30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773DDE" w14:textId="3BC3955D" w:rsidR="00A70943" w:rsidRDefault="00A70943" w:rsidP="002A09C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A70943">
              <w:rPr>
                <w:b/>
                <w:bCs/>
                <w:lang w:val="en-US"/>
              </w:rPr>
              <w:t>Overall</w:t>
            </w:r>
          </w:p>
          <w:p w14:paraId="01DB7FEB" w14:textId="2F8E8B00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mean</w:t>
            </w:r>
          </w:p>
        </w:tc>
        <w:tc>
          <w:tcPr>
            <w:tcW w:w="302" w:type="pc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CC71437" w14:textId="2707E49C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10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5F6483" w14:textId="74D9FE8C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20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9FE0F6" w14:textId="6A0744CE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30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BF8B6EE" w14:textId="5945E54E" w:rsidR="00A70943" w:rsidRDefault="00A70943" w:rsidP="002A09C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A70943">
              <w:rPr>
                <w:b/>
                <w:bCs/>
                <w:lang w:val="en-US"/>
              </w:rPr>
              <w:t>Overall</w:t>
            </w:r>
          </w:p>
          <w:p w14:paraId="66E16AA7" w14:textId="06B65572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mean</w:t>
            </w:r>
          </w:p>
        </w:tc>
        <w:tc>
          <w:tcPr>
            <w:tcW w:w="302" w:type="pc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0C58831" w14:textId="554300D7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10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06C5D8" w14:textId="068414F2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20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E0EE06" w14:textId="14243D6A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30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89E9491" w14:textId="697AB6FA" w:rsidR="00A70943" w:rsidRDefault="00A70943" w:rsidP="002A09C3">
            <w:pPr>
              <w:spacing w:after="0"/>
              <w:jc w:val="center"/>
              <w:rPr>
                <w:b/>
                <w:bCs/>
                <w:lang w:val="en-US"/>
              </w:rPr>
            </w:pPr>
            <w:r w:rsidRPr="00A70943">
              <w:rPr>
                <w:b/>
                <w:bCs/>
                <w:lang w:val="en-US"/>
              </w:rPr>
              <w:t>Overall</w:t>
            </w:r>
          </w:p>
          <w:p w14:paraId="51A99D53" w14:textId="2D48457D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mean</w:t>
            </w:r>
          </w:p>
        </w:tc>
        <w:tc>
          <w:tcPr>
            <w:tcW w:w="491" w:type="pc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3056580" w14:textId="4B292D70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Immedi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13C302" w14:textId="05C0FA08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b/>
                <w:bCs/>
                <w:lang w:val="en-US"/>
              </w:rPr>
              <w:t>Persisting</w:t>
            </w:r>
          </w:p>
        </w:tc>
      </w:tr>
      <w:tr w:rsidR="00A70943" w:rsidRPr="00A70943" w14:paraId="08DD5700" w14:textId="77777777" w:rsidTr="002A09C3">
        <w:trPr>
          <w:trHeight w:val="361"/>
          <w:jc w:val="center"/>
        </w:trPr>
        <w:tc>
          <w:tcPr>
            <w:tcW w:w="414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A8AA913" w14:textId="5744BE4D" w:rsidR="00A70943" w:rsidRPr="00A70943" w:rsidRDefault="00A70943" w:rsidP="002A09C3">
            <w:pPr>
              <w:spacing w:after="0"/>
              <w:jc w:val="center"/>
              <w:rPr>
                <w:b/>
                <w:bCs/>
              </w:rPr>
            </w:pPr>
            <w:r w:rsidRPr="00A70943">
              <w:rPr>
                <w:b/>
                <w:bCs/>
                <w:lang w:val="en-US"/>
              </w:rPr>
              <w:t>Controls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3C34604" w14:textId="03456F10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2.67</w:t>
            </w:r>
          </w:p>
          <w:p w14:paraId="34853C75" w14:textId="19C2592F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7.02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6269FD" w14:textId="4FE42589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3.20</w:t>
            </w:r>
          </w:p>
          <w:p w14:paraId="766D2666" w14:textId="7E80D1DB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6.45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47B6BD" w14:textId="2EFFBDA3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5.13</w:t>
            </w:r>
          </w:p>
          <w:p w14:paraId="54670559" w14:textId="241AF274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8.93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B77816A" w14:textId="38D4169F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3.67</w:t>
            </w:r>
          </w:p>
          <w:p w14:paraId="0F450F90" w14:textId="3B749A5E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6.87)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5858B65" w14:textId="0352E25E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2.00</w:t>
            </w:r>
          </w:p>
          <w:p w14:paraId="6772ADD3" w14:textId="1DC2D7F0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7.49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BFBDE7" w14:textId="56E2D6F9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0.00</w:t>
            </w:r>
          </w:p>
          <w:p w14:paraId="35835F6E" w14:textId="575DF58F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9.24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925509" w14:textId="4AA24664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1.47</w:t>
            </w:r>
          </w:p>
          <w:p w14:paraId="0BF0C865" w14:textId="4E734331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9.17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01D12E9" w14:textId="36E598FA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51.16</w:t>
            </w:r>
          </w:p>
          <w:p w14:paraId="2F447E78" w14:textId="212A710F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8.21)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EEC6A03" w14:textId="744015CD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48.00</w:t>
            </w:r>
          </w:p>
          <w:p w14:paraId="71B488C6" w14:textId="59915301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6.91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E19539" w14:textId="372A3F2E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45.67</w:t>
            </w:r>
          </w:p>
          <w:p w14:paraId="35F00333" w14:textId="6AC69E2D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5.90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487027" w14:textId="60AF15B6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46.53</w:t>
            </w:r>
          </w:p>
          <w:p w14:paraId="53B78B53" w14:textId="37E0E094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21.16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98256AD" w14:textId="4914521A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46.73</w:t>
            </w:r>
          </w:p>
          <w:p w14:paraId="4368DA26" w14:textId="2B9E7C19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16.92)</w:t>
            </w:r>
          </w:p>
        </w:tc>
        <w:tc>
          <w:tcPr>
            <w:tcW w:w="49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3E5C2AE" w14:textId="7A0B9DF3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-2.51</w:t>
            </w:r>
          </w:p>
          <w:p w14:paraId="2885CC55" w14:textId="2AB76F6F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8.36)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ADD835" w14:textId="5A3ACE6A" w:rsidR="00A70943" w:rsidRPr="00A70943" w:rsidRDefault="00A70943" w:rsidP="002A09C3">
            <w:pPr>
              <w:spacing w:after="0"/>
              <w:jc w:val="center"/>
              <w:rPr>
                <w:lang w:val="en-US"/>
              </w:rPr>
            </w:pPr>
            <w:r w:rsidRPr="00A70943">
              <w:rPr>
                <w:lang w:val="en-US"/>
              </w:rPr>
              <w:t>-6.93</w:t>
            </w:r>
          </w:p>
          <w:p w14:paraId="2FFC9B44" w14:textId="1D0D913A" w:rsidR="00A70943" w:rsidRPr="00A70943" w:rsidRDefault="00A70943" w:rsidP="002A09C3">
            <w:pPr>
              <w:spacing w:after="0"/>
              <w:jc w:val="center"/>
            </w:pPr>
            <w:r w:rsidRPr="00A70943">
              <w:rPr>
                <w:lang w:val="en-US"/>
              </w:rPr>
              <w:t>(7.09)</w:t>
            </w:r>
          </w:p>
        </w:tc>
      </w:tr>
      <w:tr w:rsidR="00A70943" w:rsidRPr="00A70943" w14:paraId="1149A4D5" w14:textId="77777777" w:rsidTr="002A09C3">
        <w:trPr>
          <w:trHeight w:val="361"/>
          <w:jc w:val="center"/>
        </w:trPr>
        <w:tc>
          <w:tcPr>
            <w:tcW w:w="414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E5F3F91" w14:textId="2C8913F2" w:rsidR="00A70943" w:rsidRPr="00A70943" w:rsidRDefault="00A70943" w:rsidP="002A09C3">
            <w:pPr>
              <w:spacing w:after="0"/>
              <w:jc w:val="center"/>
              <w:rPr>
                <w:b/>
                <w:bCs/>
              </w:rPr>
            </w:pPr>
            <w:r w:rsidRPr="00A70943">
              <w:rPr>
                <w:b/>
                <w:bCs/>
                <w:lang w:val="en-US"/>
              </w:rPr>
              <w:t>PNP</w:t>
            </w:r>
            <w:r w:rsidRPr="00A70943">
              <w:rPr>
                <w:b/>
                <w:bCs/>
                <w:vertAlign w:val="subscript"/>
                <w:lang w:val="en-US"/>
              </w:rPr>
              <w:t>PRU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9BBCD03" w14:textId="21CEF565" w:rsidR="00A70943" w:rsidRDefault="00A70943" w:rsidP="002A09C3">
            <w:pPr>
              <w:spacing w:after="0"/>
              <w:jc w:val="center"/>
            </w:pPr>
            <w:r w:rsidRPr="00A70943">
              <w:t>57.00</w:t>
            </w:r>
          </w:p>
          <w:p w14:paraId="171669BB" w14:textId="1BA8EC4D" w:rsidR="00A70943" w:rsidRPr="00A70943" w:rsidRDefault="00A70943" w:rsidP="002A09C3">
            <w:pPr>
              <w:spacing w:after="0"/>
              <w:jc w:val="center"/>
            </w:pPr>
            <w:r w:rsidRPr="00A70943">
              <w:t>(17.11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291A87" w14:textId="3A7DF9D3" w:rsidR="00A70943" w:rsidRDefault="00A70943" w:rsidP="002A09C3">
            <w:pPr>
              <w:spacing w:after="0"/>
              <w:jc w:val="center"/>
            </w:pPr>
            <w:r w:rsidRPr="00A70943">
              <w:t>55.53</w:t>
            </w:r>
          </w:p>
          <w:p w14:paraId="51E2EC6C" w14:textId="0DE5E1CE" w:rsidR="00A70943" w:rsidRPr="00A70943" w:rsidRDefault="00A70943" w:rsidP="002A09C3">
            <w:pPr>
              <w:spacing w:after="0"/>
              <w:jc w:val="center"/>
            </w:pPr>
            <w:r w:rsidRPr="00A70943">
              <w:t>(17.53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5AC3EC" w14:textId="4714609F" w:rsidR="00A70943" w:rsidRDefault="00A70943" w:rsidP="002A09C3">
            <w:pPr>
              <w:spacing w:after="0"/>
              <w:jc w:val="center"/>
            </w:pPr>
            <w:r w:rsidRPr="00A70943">
              <w:t>54.27</w:t>
            </w:r>
          </w:p>
          <w:p w14:paraId="0994BBA3" w14:textId="73CB83DB" w:rsidR="00A70943" w:rsidRPr="00A70943" w:rsidRDefault="00A70943" w:rsidP="002A09C3">
            <w:pPr>
              <w:spacing w:after="0"/>
              <w:jc w:val="center"/>
            </w:pPr>
            <w:r w:rsidRPr="00A70943">
              <w:t>(20.02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B328BF8" w14:textId="618E6F6E" w:rsidR="00A70943" w:rsidRDefault="00A70943" w:rsidP="002A09C3">
            <w:pPr>
              <w:spacing w:after="0"/>
              <w:jc w:val="center"/>
            </w:pPr>
            <w:r w:rsidRPr="00A70943">
              <w:t>55.60</w:t>
            </w:r>
          </w:p>
          <w:p w14:paraId="29EF0BDF" w14:textId="3055A701" w:rsidR="00A70943" w:rsidRPr="00A70943" w:rsidRDefault="00A70943" w:rsidP="002A09C3">
            <w:pPr>
              <w:spacing w:after="0"/>
              <w:jc w:val="center"/>
            </w:pPr>
            <w:r w:rsidRPr="00A70943">
              <w:t>(16.84)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872E409" w14:textId="60F4953F" w:rsidR="00A70943" w:rsidRDefault="00A70943" w:rsidP="002A09C3">
            <w:pPr>
              <w:spacing w:after="0"/>
              <w:jc w:val="center"/>
            </w:pPr>
            <w:r w:rsidRPr="00A70943">
              <w:t>51.33</w:t>
            </w:r>
          </w:p>
          <w:p w14:paraId="52A73191" w14:textId="220E8175" w:rsidR="00A70943" w:rsidRPr="00A70943" w:rsidRDefault="00A70943" w:rsidP="002A09C3">
            <w:pPr>
              <w:spacing w:after="0"/>
              <w:jc w:val="center"/>
            </w:pPr>
            <w:r w:rsidRPr="00A70943">
              <w:t>(20.37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071DD8" w14:textId="21892ABD" w:rsidR="00A70943" w:rsidRDefault="00A70943" w:rsidP="002A09C3">
            <w:pPr>
              <w:spacing w:after="0"/>
              <w:jc w:val="center"/>
            </w:pPr>
            <w:r w:rsidRPr="00A70943">
              <w:t>46.33</w:t>
            </w:r>
          </w:p>
          <w:p w14:paraId="7325736B" w14:textId="26396835" w:rsidR="00A70943" w:rsidRPr="00A70943" w:rsidRDefault="00A70943" w:rsidP="002A09C3">
            <w:pPr>
              <w:spacing w:after="0"/>
              <w:jc w:val="center"/>
            </w:pPr>
            <w:r w:rsidRPr="00A70943">
              <w:t>(23.13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69E7A1" w14:textId="035F810A" w:rsidR="00A70943" w:rsidRDefault="00A70943" w:rsidP="002A09C3">
            <w:pPr>
              <w:spacing w:after="0"/>
              <w:jc w:val="center"/>
            </w:pPr>
            <w:r w:rsidRPr="00A70943">
              <w:t>44.20</w:t>
            </w:r>
          </w:p>
          <w:p w14:paraId="7EC9D7B6" w14:textId="01E61090" w:rsidR="00A70943" w:rsidRPr="00A70943" w:rsidRDefault="00A70943" w:rsidP="002A09C3">
            <w:pPr>
              <w:spacing w:after="0"/>
              <w:jc w:val="center"/>
            </w:pPr>
            <w:r w:rsidRPr="00A70943">
              <w:t>(23.39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233C8C8" w14:textId="72161311" w:rsidR="00A70943" w:rsidRDefault="00A70943" w:rsidP="002A09C3">
            <w:pPr>
              <w:spacing w:after="0"/>
              <w:jc w:val="center"/>
            </w:pPr>
            <w:r w:rsidRPr="00A70943">
              <w:t>47.29</w:t>
            </w:r>
          </w:p>
          <w:p w14:paraId="20656D76" w14:textId="53E65A34" w:rsidR="00A70943" w:rsidRPr="00A70943" w:rsidRDefault="00A70943" w:rsidP="002A09C3">
            <w:pPr>
              <w:spacing w:after="0"/>
              <w:jc w:val="center"/>
            </w:pPr>
            <w:r w:rsidRPr="00A70943">
              <w:t>(21.46)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D15A0F6" w14:textId="471F645E" w:rsidR="00A70943" w:rsidRDefault="00A70943" w:rsidP="002A09C3">
            <w:pPr>
              <w:spacing w:after="0"/>
              <w:jc w:val="center"/>
            </w:pPr>
            <w:r w:rsidRPr="00A70943">
              <w:t>59.33</w:t>
            </w:r>
          </w:p>
          <w:p w14:paraId="6E250395" w14:textId="1A5A3E12" w:rsidR="00A70943" w:rsidRPr="00A70943" w:rsidRDefault="00A70943" w:rsidP="002A09C3">
            <w:pPr>
              <w:spacing w:after="0"/>
              <w:jc w:val="center"/>
            </w:pPr>
            <w:r w:rsidRPr="00A70943">
              <w:t>(13.27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8AECCB" w14:textId="130BFCCD" w:rsidR="00A70943" w:rsidRDefault="00A70943" w:rsidP="002A09C3">
            <w:pPr>
              <w:spacing w:after="0"/>
              <w:jc w:val="center"/>
            </w:pPr>
            <w:r w:rsidRPr="00A70943">
              <w:t>56.00</w:t>
            </w:r>
          </w:p>
          <w:p w14:paraId="1D07626B" w14:textId="4DEE0A28" w:rsidR="00A70943" w:rsidRPr="00A70943" w:rsidRDefault="00A70943" w:rsidP="002A09C3">
            <w:pPr>
              <w:spacing w:after="0"/>
              <w:jc w:val="center"/>
            </w:pPr>
            <w:r w:rsidRPr="00A70943">
              <w:t>(16.75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8ED4C5" w14:textId="40087786" w:rsidR="00A70943" w:rsidRDefault="00A70943" w:rsidP="002A09C3">
            <w:pPr>
              <w:spacing w:after="0"/>
              <w:jc w:val="center"/>
            </w:pPr>
            <w:r w:rsidRPr="00A70943">
              <w:t>52.67</w:t>
            </w:r>
          </w:p>
          <w:p w14:paraId="3F575CF1" w14:textId="1FDE251A" w:rsidR="00A70943" w:rsidRPr="00A70943" w:rsidRDefault="00A70943" w:rsidP="002A09C3">
            <w:pPr>
              <w:spacing w:after="0"/>
              <w:jc w:val="center"/>
            </w:pPr>
            <w:r w:rsidRPr="00A70943">
              <w:t>(21.04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6F2C8E6" w14:textId="28420C9F" w:rsidR="00A70943" w:rsidRDefault="00A70943" w:rsidP="002A09C3">
            <w:pPr>
              <w:spacing w:after="0"/>
              <w:jc w:val="center"/>
            </w:pPr>
            <w:r w:rsidRPr="00A70943">
              <w:t>56.00</w:t>
            </w:r>
          </w:p>
          <w:p w14:paraId="15955AA0" w14:textId="08EAEFC1" w:rsidR="00A70943" w:rsidRPr="00A70943" w:rsidRDefault="00A70943" w:rsidP="002A09C3">
            <w:pPr>
              <w:spacing w:after="0"/>
              <w:jc w:val="center"/>
            </w:pPr>
            <w:r w:rsidRPr="00A70943">
              <w:t>(15.89)</w:t>
            </w:r>
          </w:p>
        </w:tc>
        <w:tc>
          <w:tcPr>
            <w:tcW w:w="49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3A604B2" w14:textId="37FC773C" w:rsidR="00A70943" w:rsidRDefault="00A70943" w:rsidP="002A09C3">
            <w:pPr>
              <w:spacing w:after="0"/>
              <w:jc w:val="center"/>
            </w:pPr>
            <w:r w:rsidRPr="00A70943">
              <w:t>-8.31</w:t>
            </w:r>
          </w:p>
          <w:p w14:paraId="1DC27422" w14:textId="6B771482" w:rsidR="00A70943" w:rsidRPr="00A70943" w:rsidRDefault="00A70943" w:rsidP="002A09C3">
            <w:pPr>
              <w:spacing w:after="0"/>
              <w:jc w:val="center"/>
            </w:pPr>
            <w:r w:rsidRPr="00A70943">
              <w:t>(17.98)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7EA396" w14:textId="525AA5A7" w:rsidR="00A70943" w:rsidRDefault="00A70943" w:rsidP="002A09C3">
            <w:pPr>
              <w:spacing w:after="0"/>
              <w:jc w:val="center"/>
            </w:pPr>
            <w:r w:rsidRPr="00A70943">
              <w:t>0.40</w:t>
            </w:r>
          </w:p>
          <w:p w14:paraId="47EE052F" w14:textId="7A91DD31" w:rsidR="00A70943" w:rsidRPr="00A70943" w:rsidRDefault="00A70943" w:rsidP="002A09C3">
            <w:pPr>
              <w:spacing w:after="0"/>
              <w:jc w:val="center"/>
            </w:pPr>
            <w:r w:rsidRPr="00A70943">
              <w:t>(18.44)</w:t>
            </w:r>
          </w:p>
        </w:tc>
      </w:tr>
      <w:tr w:rsidR="00A70943" w:rsidRPr="00A70943" w14:paraId="79727DAC" w14:textId="77777777" w:rsidTr="002A09C3">
        <w:trPr>
          <w:trHeight w:val="361"/>
          <w:jc w:val="center"/>
        </w:trPr>
        <w:tc>
          <w:tcPr>
            <w:tcW w:w="414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5145412A" w14:textId="48DFA5B9" w:rsidR="00A70943" w:rsidRPr="00A70943" w:rsidRDefault="00A70943" w:rsidP="002A09C3">
            <w:pPr>
              <w:spacing w:after="0"/>
              <w:jc w:val="center"/>
              <w:rPr>
                <w:b/>
                <w:bCs/>
              </w:rPr>
            </w:pPr>
            <w:r w:rsidRPr="00A70943">
              <w:rPr>
                <w:b/>
                <w:bCs/>
                <w:lang w:val="en-US"/>
              </w:rPr>
              <w:t>PNP</w:t>
            </w:r>
            <w:r w:rsidRPr="00A70943">
              <w:rPr>
                <w:b/>
                <w:bCs/>
                <w:vertAlign w:val="subscript"/>
                <w:lang w:val="en-US"/>
              </w:rPr>
              <w:t>NO-PRU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744EF05" w14:textId="46E58D0A" w:rsidR="00A70943" w:rsidRDefault="00A70943" w:rsidP="002A09C3">
            <w:pPr>
              <w:spacing w:after="0"/>
              <w:jc w:val="center"/>
            </w:pPr>
            <w:r w:rsidRPr="00A70943">
              <w:t>49.38</w:t>
            </w:r>
          </w:p>
          <w:p w14:paraId="68E1D487" w14:textId="6F608282" w:rsidR="00A70943" w:rsidRPr="00A70943" w:rsidRDefault="00A70943" w:rsidP="002A09C3">
            <w:pPr>
              <w:spacing w:after="0"/>
              <w:jc w:val="center"/>
            </w:pPr>
            <w:r w:rsidRPr="00A70943">
              <w:t>(10.73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DF1213" w14:textId="647BB92C" w:rsidR="00A70943" w:rsidRDefault="00A70943" w:rsidP="002A09C3">
            <w:pPr>
              <w:spacing w:after="0"/>
              <w:jc w:val="center"/>
            </w:pPr>
            <w:r w:rsidRPr="00A70943">
              <w:t>43.75</w:t>
            </w:r>
          </w:p>
          <w:p w14:paraId="3AA32AF1" w14:textId="797BC83D" w:rsidR="00A70943" w:rsidRPr="00A70943" w:rsidRDefault="00A70943" w:rsidP="002A09C3">
            <w:pPr>
              <w:spacing w:after="0"/>
              <w:jc w:val="center"/>
            </w:pPr>
            <w:r w:rsidRPr="00A70943">
              <w:t>(14.74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A03E2E" w14:textId="1CBDC4A6" w:rsidR="00A70943" w:rsidRDefault="00A70943" w:rsidP="002A09C3">
            <w:pPr>
              <w:spacing w:after="0"/>
              <w:jc w:val="center"/>
            </w:pPr>
            <w:r w:rsidRPr="00A70943">
              <w:t>43.13</w:t>
            </w:r>
          </w:p>
          <w:p w14:paraId="20B3289C" w14:textId="372DCAC7" w:rsidR="00A70943" w:rsidRPr="00A70943" w:rsidRDefault="00A70943" w:rsidP="002A09C3">
            <w:pPr>
              <w:spacing w:after="0"/>
              <w:jc w:val="center"/>
            </w:pPr>
            <w:r w:rsidRPr="00A70943">
              <w:t>(19.03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036F2A6" w14:textId="72C91027" w:rsidR="00A70943" w:rsidRDefault="00A70943" w:rsidP="002A09C3">
            <w:pPr>
              <w:spacing w:after="0"/>
              <w:jc w:val="center"/>
            </w:pPr>
            <w:r w:rsidRPr="00A70943">
              <w:t>45.42</w:t>
            </w:r>
          </w:p>
          <w:p w14:paraId="14299FF9" w14:textId="267D9C89" w:rsidR="00A70943" w:rsidRPr="00A70943" w:rsidRDefault="00A70943" w:rsidP="002A09C3">
            <w:pPr>
              <w:spacing w:after="0"/>
              <w:jc w:val="center"/>
            </w:pPr>
            <w:r w:rsidRPr="00A70943">
              <w:t>(14.28)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A6FA9A1" w14:textId="3BEAEAB1" w:rsidR="00A70943" w:rsidRDefault="00A70943" w:rsidP="002A09C3">
            <w:pPr>
              <w:spacing w:after="0"/>
              <w:jc w:val="center"/>
            </w:pPr>
            <w:r w:rsidRPr="00A70943">
              <w:t>39.38</w:t>
            </w:r>
          </w:p>
          <w:p w14:paraId="1BEAC8E2" w14:textId="3E3A679C" w:rsidR="00A70943" w:rsidRPr="00A70943" w:rsidRDefault="00A70943" w:rsidP="002A09C3">
            <w:pPr>
              <w:spacing w:after="0"/>
              <w:jc w:val="center"/>
            </w:pPr>
            <w:r w:rsidRPr="00A70943">
              <w:t>(18.10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73255AC" w14:textId="61A5A74F" w:rsidR="00A70943" w:rsidRDefault="00A70943" w:rsidP="002A09C3">
            <w:pPr>
              <w:spacing w:after="0"/>
              <w:jc w:val="center"/>
            </w:pPr>
            <w:r w:rsidRPr="00A70943">
              <w:t>38.75</w:t>
            </w:r>
          </w:p>
          <w:p w14:paraId="19294D23" w14:textId="2B106129" w:rsidR="00A70943" w:rsidRPr="00A70943" w:rsidRDefault="00A70943" w:rsidP="002A09C3">
            <w:pPr>
              <w:spacing w:after="0"/>
              <w:jc w:val="center"/>
            </w:pPr>
            <w:r w:rsidRPr="00A70943">
              <w:t>(19.49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8CC633" w14:textId="2E6C251B" w:rsidR="00A70943" w:rsidRDefault="00A70943" w:rsidP="002A09C3">
            <w:pPr>
              <w:spacing w:after="0"/>
              <w:jc w:val="center"/>
            </w:pPr>
            <w:r w:rsidRPr="00A70943">
              <w:t>40.00</w:t>
            </w:r>
          </w:p>
          <w:p w14:paraId="6080F2AF" w14:textId="05D85407" w:rsidR="00A70943" w:rsidRPr="00A70943" w:rsidRDefault="00A70943" w:rsidP="002A09C3">
            <w:pPr>
              <w:spacing w:after="0"/>
              <w:jc w:val="center"/>
            </w:pPr>
            <w:r w:rsidRPr="00A70943">
              <w:t>(21.94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F670BA0" w14:textId="571C5480" w:rsidR="00A70943" w:rsidRDefault="00A70943" w:rsidP="002A09C3">
            <w:pPr>
              <w:spacing w:after="0"/>
              <w:jc w:val="center"/>
            </w:pPr>
            <w:r w:rsidRPr="00A70943">
              <w:t>39.38</w:t>
            </w:r>
          </w:p>
          <w:p w14:paraId="4DEAFB8A" w14:textId="74E2A909" w:rsidR="00A70943" w:rsidRPr="00A70943" w:rsidRDefault="00A70943" w:rsidP="002A09C3">
            <w:pPr>
              <w:spacing w:after="0"/>
              <w:jc w:val="center"/>
            </w:pPr>
            <w:r w:rsidRPr="00A70943">
              <w:t>(19.61)</w:t>
            </w:r>
          </w:p>
        </w:tc>
        <w:tc>
          <w:tcPr>
            <w:tcW w:w="302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11D90A8" w14:textId="367BA5BF" w:rsidR="00A70943" w:rsidRDefault="00A70943" w:rsidP="002A09C3">
            <w:pPr>
              <w:spacing w:after="0"/>
              <w:jc w:val="center"/>
            </w:pPr>
            <w:r w:rsidRPr="00A70943">
              <w:t>46.88</w:t>
            </w:r>
          </w:p>
          <w:p w14:paraId="4AC0C06A" w14:textId="40926462" w:rsidR="00A70943" w:rsidRPr="00A70943" w:rsidRDefault="00A70943" w:rsidP="002A09C3">
            <w:pPr>
              <w:spacing w:after="0"/>
              <w:jc w:val="center"/>
            </w:pPr>
            <w:r w:rsidRPr="00A70943">
              <w:t>(13.68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7A3F68" w14:textId="4B21CED4" w:rsidR="00A70943" w:rsidRDefault="00A70943" w:rsidP="002A09C3">
            <w:pPr>
              <w:spacing w:after="0"/>
              <w:jc w:val="center"/>
            </w:pPr>
            <w:r w:rsidRPr="00A70943">
              <w:t>46.25</w:t>
            </w:r>
          </w:p>
          <w:p w14:paraId="5FA26FD5" w14:textId="6B0882F0" w:rsidR="00A70943" w:rsidRPr="00A70943" w:rsidRDefault="00A70943" w:rsidP="002A09C3">
            <w:pPr>
              <w:spacing w:after="0"/>
              <w:jc w:val="center"/>
            </w:pPr>
            <w:r w:rsidRPr="00A70943">
              <w:t>(16.91)</w:t>
            </w:r>
          </w:p>
        </w:tc>
        <w:tc>
          <w:tcPr>
            <w:tcW w:w="29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13912C" w14:textId="40942EEB" w:rsidR="00A70943" w:rsidRDefault="00A70943" w:rsidP="002A09C3">
            <w:pPr>
              <w:spacing w:after="0"/>
              <w:jc w:val="center"/>
            </w:pPr>
            <w:r w:rsidRPr="00A70943">
              <w:t>45.00</w:t>
            </w:r>
          </w:p>
          <w:p w14:paraId="75A92999" w14:textId="0FD8BF6C" w:rsidR="00A70943" w:rsidRPr="00A70943" w:rsidRDefault="00A70943" w:rsidP="002A09C3">
            <w:pPr>
              <w:spacing w:after="0"/>
              <w:jc w:val="center"/>
            </w:pPr>
            <w:r w:rsidRPr="00A70943">
              <w:t>(20.31)</w:t>
            </w:r>
          </w:p>
        </w:tc>
        <w:tc>
          <w:tcPr>
            <w:tcW w:w="326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4C68600D" w14:textId="093441BE" w:rsidR="00A70943" w:rsidRDefault="00A70943" w:rsidP="002A09C3">
            <w:pPr>
              <w:spacing w:after="0"/>
              <w:jc w:val="center"/>
            </w:pPr>
            <w:r w:rsidRPr="00A70943">
              <w:t>46.04</w:t>
            </w:r>
          </w:p>
          <w:p w14:paraId="75ADD002" w14:textId="34CACFA5" w:rsidR="00A70943" w:rsidRPr="00A70943" w:rsidRDefault="00A70943" w:rsidP="002A09C3">
            <w:pPr>
              <w:spacing w:after="0"/>
              <w:jc w:val="center"/>
            </w:pPr>
            <w:r w:rsidRPr="00A70943">
              <w:t>(16.26)</w:t>
            </w:r>
          </w:p>
        </w:tc>
        <w:tc>
          <w:tcPr>
            <w:tcW w:w="491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3CAA8F7" w14:textId="638CBA91" w:rsidR="00A70943" w:rsidRDefault="00A70943" w:rsidP="002A09C3">
            <w:pPr>
              <w:spacing w:after="0"/>
              <w:jc w:val="center"/>
            </w:pPr>
            <w:r w:rsidRPr="00A70943">
              <w:t>-6.04</w:t>
            </w:r>
          </w:p>
          <w:p w14:paraId="2811DFA1" w14:textId="28DE2D69" w:rsidR="00A70943" w:rsidRPr="00A70943" w:rsidRDefault="00A70943" w:rsidP="002A09C3">
            <w:pPr>
              <w:spacing w:after="0"/>
              <w:jc w:val="center"/>
            </w:pPr>
            <w:r w:rsidRPr="00A70943">
              <w:t>(14.29)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9AB104" w14:textId="6E80DBB9" w:rsidR="00A70943" w:rsidRDefault="00A70943" w:rsidP="002A09C3">
            <w:pPr>
              <w:spacing w:after="0"/>
              <w:jc w:val="center"/>
            </w:pPr>
            <w:r w:rsidRPr="00A70943">
              <w:t>0.63</w:t>
            </w:r>
          </w:p>
          <w:p w14:paraId="50BCE38D" w14:textId="607A4C74" w:rsidR="00A70943" w:rsidRPr="00A70943" w:rsidRDefault="00A70943" w:rsidP="002A09C3">
            <w:pPr>
              <w:spacing w:after="0"/>
              <w:jc w:val="center"/>
            </w:pPr>
            <w:r w:rsidRPr="00A70943">
              <w:t>(9.50)</w:t>
            </w:r>
          </w:p>
        </w:tc>
      </w:tr>
    </w:tbl>
    <w:p w14:paraId="7067996F" w14:textId="77777777" w:rsidR="00702E62" w:rsidRDefault="00702E62"/>
    <w:sectPr w:rsidR="00702E62" w:rsidSect="00A709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943"/>
    <w:rsid w:val="001719A5"/>
    <w:rsid w:val="002A09C3"/>
    <w:rsid w:val="00637968"/>
    <w:rsid w:val="00702E62"/>
    <w:rsid w:val="008937B5"/>
    <w:rsid w:val="00A70943"/>
    <w:rsid w:val="00AE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E0277"/>
  <w15:chartTrackingRefBased/>
  <w15:docId w15:val="{A862E7F9-922D-41A5-9A75-E13A9938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70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0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0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0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0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09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09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09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09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0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0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0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094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094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094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094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094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09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09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0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09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0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09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094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094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094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0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094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09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ck</dc:creator>
  <cp:keywords/>
  <dc:description/>
  <cp:lastModifiedBy>Jonas Eck</cp:lastModifiedBy>
  <cp:revision>1</cp:revision>
  <dcterms:created xsi:type="dcterms:W3CDTF">2025-08-27T11:47:00Z</dcterms:created>
  <dcterms:modified xsi:type="dcterms:W3CDTF">2025-08-27T11:59:00Z</dcterms:modified>
</cp:coreProperties>
</file>